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1BD6C" w14:textId="77777777" w:rsidR="00BF6A6A" w:rsidRPr="00BF6A6A" w:rsidRDefault="00BF6A6A" w:rsidP="00BF6A6A">
      <w:pPr>
        <w:keepNext/>
        <w:spacing w:after="200" w:line="240" w:lineRule="auto"/>
        <w:jc w:val="center"/>
        <w:rPr>
          <w:rFonts w:ascii="Verdana" w:eastAsia="Calibri" w:hAnsi="Verdana" w:cs="Times New Roman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BF6A6A">
        <w:rPr>
          <w:rFonts w:ascii="Verdana" w:eastAsia="Calibri" w:hAnsi="Verdana" w:cs="Times New Roman"/>
          <w:i/>
          <w:iCs/>
          <w:noProof/>
          <w:color w:val="44546A"/>
          <w:kern w:val="0"/>
          <w:sz w:val="18"/>
          <w:szCs w:val="18"/>
          <w:lang w:val="en-US"/>
          <w14:ligatures w14:val="none"/>
        </w:rPr>
        <w:drawing>
          <wp:inline distT="0" distB="0" distL="0" distR="0" wp14:anchorId="247BB0D3" wp14:editId="383B639F">
            <wp:extent cx="5971251" cy="5400000"/>
            <wp:effectExtent l="0" t="0" r="0" b="0"/>
            <wp:docPr id="2129658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2" t="8848" r="3840" b="7513"/>
                    <a:stretch/>
                  </pic:blipFill>
                  <pic:spPr bwMode="auto">
                    <a:xfrm>
                      <a:off x="0" y="0"/>
                      <a:ext cx="5971251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9D189" w14:textId="5B753949" w:rsidR="00BF6A6A" w:rsidRDefault="00BF6A6A" w:rsidP="00BF6A6A">
      <w:bookmarkStart w:id="0" w:name="_Ref186271673"/>
      <w:r w:rsidRPr="00BF6A6A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 xml:space="preserve">Figure </w:t>
      </w:r>
      <w:bookmarkEnd w:id="0"/>
      <w:r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>S1</w:t>
      </w:r>
      <w:r w:rsidRPr="00BF6A6A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>. G’ and G’’ obtained from frequency sweeps for the different starches at conce</w:t>
      </w:r>
      <w:r w:rsidR="00231540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>n</w:t>
      </w:r>
      <w:r w:rsidRPr="00BF6A6A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 xml:space="preserve">trations of 5, 8 and 11%. Measurements were perfromed from samples obtained from RVA after one </w:t>
      </w:r>
      <w:r w:rsidR="006417F7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>h</w:t>
      </w:r>
      <w:r w:rsidRPr="00BF6A6A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 xml:space="preserve">our cooling </w:t>
      </w:r>
      <w:r w:rsidR="006417F7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>to</w:t>
      </w:r>
      <w:r w:rsidRPr="00BF6A6A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 xml:space="preserve"> 2</w:t>
      </w:r>
      <w:r w:rsidR="006417F7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>5</w:t>
      </w:r>
      <w:r w:rsidRPr="00BF6A6A">
        <w:rPr>
          <w:rFonts w:ascii="Verdana" w:eastAsia="Calibri" w:hAnsi="Verdana" w:cs="Times New Roman"/>
          <w:noProof/>
          <w:kern w:val="0"/>
          <w:sz w:val="17"/>
          <w:szCs w:val="17"/>
          <w14:ligatures w14:val="none"/>
        </w:rPr>
        <w:t xml:space="preserve"> °C.</w:t>
      </w:r>
    </w:p>
    <w:sectPr w:rsidR="00BF6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A6A"/>
    <w:rsid w:val="00231540"/>
    <w:rsid w:val="006417F7"/>
    <w:rsid w:val="00BD7232"/>
    <w:rsid w:val="00BF6A6A"/>
    <w:rsid w:val="00DA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51FF1"/>
  <w15:chartTrackingRefBased/>
  <w15:docId w15:val="{233D179C-531B-472C-918C-6F8FFF6BB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A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A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A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A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A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A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A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A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A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A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A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A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A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A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A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A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A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A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A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A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A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A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A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etti, Stefano</dc:creator>
  <cp:keywords/>
  <dc:description/>
  <cp:lastModifiedBy>Renzetti, Stefano</cp:lastModifiedBy>
  <cp:revision>3</cp:revision>
  <dcterms:created xsi:type="dcterms:W3CDTF">2025-04-24T14:54:00Z</dcterms:created>
  <dcterms:modified xsi:type="dcterms:W3CDTF">2025-04-25T19:32:00Z</dcterms:modified>
</cp:coreProperties>
</file>